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52CC" w14:textId="1E04FEE8" w:rsidR="00424E28" w:rsidRDefault="00EE07DA" w:rsidP="00025BB7">
      <w:pPr>
        <w:spacing w:after="0" w:line="240" w:lineRule="auto"/>
      </w:pPr>
      <w:r w:rsidRPr="00424E28">
        <w:rPr>
          <w:b/>
          <w:u w:val="single"/>
        </w:rPr>
        <w:t xml:space="preserve">Figure </w:t>
      </w:r>
      <w:r w:rsidR="00424E28">
        <w:rPr>
          <w:b/>
          <w:u w:val="single"/>
        </w:rPr>
        <w:t>S</w:t>
      </w:r>
      <w:r w:rsidR="009A5F86">
        <w:rPr>
          <w:b/>
          <w:u w:val="single"/>
        </w:rPr>
        <w:t>18</w:t>
      </w:r>
      <w:r w:rsidRPr="00424E28">
        <w:rPr>
          <w:b/>
          <w:u w:val="single"/>
        </w:rPr>
        <w:t>.</w:t>
      </w:r>
    </w:p>
    <w:p w14:paraId="05382731" w14:textId="77777777" w:rsidR="00B541F8" w:rsidRDefault="00B541F8" w:rsidP="00424E28">
      <w:pPr>
        <w:spacing w:after="0" w:line="240" w:lineRule="auto"/>
        <w:jc w:val="both"/>
      </w:pPr>
    </w:p>
    <w:p w14:paraId="5644366D" w14:textId="77777777" w:rsidR="00EE07DA" w:rsidRDefault="00E0072E" w:rsidP="00424E28">
      <w:pPr>
        <w:spacing w:after="0" w:line="240" w:lineRule="auto"/>
        <w:jc w:val="both"/>
      </w:pPr>
      <w:r w:rsidRPr="00424E28">
        <w:t>Ratio</w:t>
      </w:r>
      <w:r w:rsidR="00EE07DA" w:rsidRPr="00424E28">
        <w:t xml:space="preserve"> LDL/HDL trajectories in men and women over the 12 years of follow up by lipid lowering treatment</w:t>
      </w:r>
      <w:r w:rsidR="00424E28">
        <w:t>.</w:t>
      </w:r>
    </w:p>
    <w:p w14:paraId="11E8D336" w14:textId="77777777" w:rsidR="00B541F8" w:rsidRPr="00424E28" w:rsidRDefault="00B541F8" w:rsidP="00424E28">
      <w:pPr>
        <w:spacing w:after="0" w:line="240" w:lineRule="auto"/>
        <w:jc w:val="both"/>
      </w:pPr>
    </w:p>
    <w:p w14:paraId="2BFB6967" w14:textId="77777777" w:rsidR="00EE07DA" w:rsidRPr="00424E28" w:rsidRDefault="000E0C61" w:rsidP="000F09FD">
      <w:pPr>
        <w:tabs>
          <w:tab w:val="left" w:pos="284"/>
        </w:tabs>
        <w:spacing w:after="0" w:line="240" w:lineRule="auto"/>
        <w:jc w:val="center"/>
      </w:pPr>
      <w:r>
        <w:rPr>
          <w:noProof/>
          <w:lang w:val="cs-CZ" w:eastAsia="cs-CZ"/>
        </w:rPr>
        <w:pict w14:anchorId="738C0B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23" o:spid="_x0000_i1042" type="#_x0000_t75" style="width:396pt;height:4in;visibility:visible">
            <v:imagedata r:id="rId4" o:title="Fig_12a_ratio_LDL_HDL5(trt_lip)"/>
          </v:shape>
        </w:pict>
      </w:r>
    </w:p>
    <w:p w14:paraId="67076364" w14:textId="77777777" w:rsidR="00EE07DA" w:rsidRPr="00424E28" w:rsidRDefault="00EE07DA" w:rsidP="006F4B9A">
      <w:pPr>
        <w:spacing w:after="0" w:line="240" w:lineRule="auto"/>
        <w:jc w:val="both"/>
      </w:pPr>
    </w:p>
    <w:p w14:paraId="217CDE67" w14:textId="77777777" w:rsidR="00EE07DA" w:rsidRPr="00424E28" w:rsidRDefault="00EE07DA" w:rsidP="000F09FD">
      <w:pPr>
        <w:spacing w:after="0" w:line="240" w:lineRule="auto"/>
        <w:jc w:val="center"/>
        <w:rPr>
          <w:b/>
          <w:highlight w:val="yellow"/>
          <w:u w:val="single"/>
        </w:rPr>
      </w:pPr>
    </w:p>
    <w:p w14:paraId="4E6CDE8C" w14:textId="77777777" w:rsidR="00B90DD2" w:rsidRPr="00B90DD2" w:rsidRDefault="00B90DD2" w:rsidP="009A5F86">
      <w:pPr>
        <w:spacing w:after="0" w:line="240" w:lineRule="auto"/>
        <w:rPr>
          <w:lang w:val="en-US"/>
        </w:rPr>
      </w:pPr>
    </w:p>
    <w:sectPr w:rsidR="00B90DD2" w:rsidRPr="00B90DD2" w:rsidSect="00342FB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627D3"/>
    <w:rsid w:val="000064EF"/>
    <w:rsid w:val="00025BB7"/>
    <w:rsid w:val="000272D2"/>
    <w:rsid w:val="0006375F"/>
    <w:rsid w:val="000C5B39"/>
    <w:rsid w:val="000E0C61"/>
    <w:rsid w:val="000F09FD"/>
    <w:rsid w:val="001067CC"/>
    <w:rsid w:val="00132527"/>
    <w:rsid w:val="0017210E"/>
    <w:rsid w:val="001775A6"/>
    <w:rsid w:val="001A0594"/>
    <w:rsid w:val="001B3F7E"/>
    <w:rsid w:val="002353DD"/>
    <w:rsid w:val="00247BE9"/>
    <w:rsid w:val="00291AB5"/>
    <w:rsid w:val="002F493D"/>
    <w:rsid w:val="00342FB4"/>
    <w:rsid w:val="0034389A"/>
    <w:rsid w:val="00376B57"/>
    <w:rsid w:val="0038522D"/>
    <w:rsid w:val="003D3D16"/>
    <w:rsid w:val="003D5F83"/>
    <w:rsid w:val="004236F2"/>
    <w:rsid w:val="00424E28"/>
    <w:rsid w:val="00477DC3"/>
    <w:rsid w:val="00487581"/>
    <w:rsid w:val="00525569"/>
    <w:rsid w:val="00525A99"/>
    <w:rsid w:val="00583D61"/>
    <w:rsid w:val="005F51CA"/>
    <w:rsid w:val="0060051E"/>
    <w:rsid w:val="00622E34"/>
    <w:rsid w:val="00645B17"/>
    <w:rsid w:val="006E007F"/>
    <w:rsid w:val="006E2130"/>
    <w:rsid w:val="006F0063"/>
    <w:rsid w:val="006F21FF"/>
    <w:rsid w:val="006F4B9A"/>
    <w:rsid w:val="00771429"/>
    <w:rsid w:val="00781B8D"/>
    <w:rsid w:val="007C3BA9"/>
    <w:rsid w:val="007E6B2B"/>
    <w:rsid w:val="00812667"/>
    <w:rsid w:val="00860C2E"/>
    <w:rsid w:val="00897615"/>
    <w:rsid w:val="008B1C58"/>
    <w:rsid w:val="008E5115"/>
    <w:rsid w:val="00906A7B"/>
    <w:rsid w:val="00935E0F"/>
    <w:rsid w:val="00981F8F"/>
    <w:rsid w:val="00983E55"/>
    <w:rsid w:val="009942E6"/>
    <w:rsid w:val="009A1785"/>
    <w:rsid w:val="009A5F86"/>
    <w:rsid w:val="00A62FA5"/>
    <w:rsid w:val="00A634CE"/>
    <w:rsid w:val="00A9553F"/>
    <w:rsid w:val="00AB417D"/>
    <w:rsid w:val="00AF716E"/>
    <w:rsid w:val="00B30930"/>
    <w:rsid w:val="00B36E47"/>
    <w:rsid w:val="00B541F8"/>
    <w:rsid w:val="00B63117"/>
    <w:rsid w:val="00B8760E"/>
    <w:rsid w:val="00B90DD2"/>
    <w:rsid w:val="00BB0A67"/>
    <w:rsid w:val="00BD5B1C"/>
    <w:rsid w:val="00BE63BA"/>
    <w:rsid w:val="00C7045B"/>
    <w:rsid w:val="00C75B0D"/>
    <w:rsid w:val="00C94D7A"/>
    <w:rsid w:val="00CA1741"/>
    <w:rsid w:val="00CA2486"/>
    <w:rsid w:val="00CA4E7E"/>
    <w:rsid w:val="00CB2C55"/>
    <w:rsid w:val="00CF3F0D"/>
    <w:rsid w:val="00D05311"/>
    <w:rsid w:val="00D11010"/>
    <w:rsid w:val="00D75E69"/>
    <w:rsid w:val="00D77D3F"/>
    <w:rsid w:val="00DE51E9"/>
    <w:rsid w:val="00DE60E0"/>
    <w:rsid w:val="00DE6D1B"/>
    <w:rsid w:val="00E0072E"/>
    <w:rsid w:val="00E109B2"/>
    <w:rsid w:val="00E627D3"/>
    <w:rsid w:val="00EA6E53"/>
    <w:rsid w:val="00EB7C4F"/>
    <w:rsid w:val="00EC7332"/>
    <w:rsid w:val="00EE07DA"/>
    <w:rsid w:val="00F017F2"/>
    <w:rsid w:val="00F23F89"/>
    <w:rsid w:val="00F372AF"/>
    <w:rsid w:val="00F70072"/>
    <w:rsid w:val="00F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4EF2CE48"/>
  <w15:docId w15:val="{D666FB70-D38D-404F-ABF8-04988D9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3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FB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9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ня &amp; Андрей</dc:creator>
  <cp:keywords/>
  <cp:lastModifiedBy>chn off29</cp:lastModifiedBy>
  <cp:revision>4</cp:revision>
  <cp:lastPrinted>2020-03-02T08:54:00Z</cp:lastPrinted>
  <dcterms:created xsi:type="dcterms:W3CDTF">2021-05-17T07:04:00Z</dcterms:created>
  <dcterms:modified xsi:type="dcterms:W3CDTF">2021-11-19T17:20:00Z</dcterms:modified>
</cp:coreProperties>
</file>